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Primers used to confirm the mutants from the Keio librar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7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6120"/>
      </w:tblGrid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quence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A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CTGCGGCCCTTTT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A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TCCAGCGTGTCTTAA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C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TCAACACGTTAACGCAAATCATCT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C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TCAGTAGTCAGGAGCCGC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s F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TAAACAGAAATAAAGAGCTGACAGAA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s R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TTTTTAATCAAGCATTTAGCTAACCTG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rD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TATTTTTACGCGGCGGTG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rD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GCACCGCATCCGGCAA  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vA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GGTCTGCTTCAATCATCCTTTA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vA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TTGATTCATTACGCAGGAGCG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ksA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AACGTGATGGAACGGCTG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ksA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TGCGTGTTAAGGAGAAGCA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seB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AGTTGCTGCGGAAAGTC 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seB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CGAAAAATATTGAGAGTCAGACATTC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rB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GGCCTTAGTGATTACACGT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rA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ATGTCTTAACGGCTCCTGTT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rB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TCTTAACTTAAACAGGAGCCGTTAAG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rA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GAAATCGGACACTCGAGG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R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AGCGAGAGCAACAAGGGGTA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R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CAAGGGAAACGCAGA   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E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CTTCACATTTCAGGAGTCAG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E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GAGCTATCCCGTCAGC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J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CGGGCAAAACTGGAAATCAT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gJ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CGACCCGCCGGACTT   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hB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CAGGCGCAGCATCGC   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hB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CTTAATACTCTTTCCAGGATTGG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iG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TGGTCATTCGCCAGTGG 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iG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CCAGGTTTTCCACGGCAG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faD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GTCATCATAAATATCAGGTGACGGA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faD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GTTCAGCAATAGTCATTAATCTCTCC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A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ATTGACAGCAAATCACCGTT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A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GTTAGCTGAGTCAGGAGATGC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N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TAATGGTTTTTCATACAGGAAAACG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N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TGTTTACTCTGACCGTGAAGCA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B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CGTTTGGTTTAACAGCTGT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B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CAAAAAGCAGGCAGGAC 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N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TTTAGCAGGAGAGTACGATTCTG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N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CATAGTGTCTTCCTTATCGGTTG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G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AGGCTGCAGGGTAAGT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G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GGTCTTCTCACTGCCG  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E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AACAATTTTTTGATGAGCAGGCA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E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AAGGCATTTCCGGTCTCC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A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TCCGCCTCGCATCGTGA 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A 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ACCGAATTTCAAGTCAGGATGAT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pcA F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TTGTCTATTACATTTATGCTGAAGGA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pcA R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GTCTTATCCGGCCTACGCC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agM R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CTCATAATTGTTTGTCCTTCTTTGT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agM F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GAGATAACAAAGAGGTTTCC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dhL R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AGAGGAGTATACGCAAGATTA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dhL F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AATGGTAATAATCTTATCTGAGGAGGG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scB R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CCATGTTTAGCTTCCAGAA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scB F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GATCGCAGCCCTGAGAA  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ltC F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ACAACACGCACCCGGA   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ltC R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CATCGTCAGGGGCGGT   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aE 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AGCGAGATCTGTGAACCGC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faE F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CGCAAATTTTGAATCTCTCAGGAG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J R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TTCAAACTTTCGTCTGAAATCTCC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J F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GATGAGTTATCCCCATGGGAAA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faP  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AAAGTTAGTTCCAGTACATACTAATAAA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faP F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GCGGATATCATTACAGGT 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mE F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CCGCCACACAAAGCAACAGG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mE R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CGGCTTCGTAAGCG       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fp F 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CAATTAACAAATTTCAGAGGGC       </w:t>
            </w:r>
          </w:p>
        </w:tc>
      </w:tr>
      <w:tr>
        <w:trPr>
          <w:trHeight w:val="37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fp R 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CAGGCCGCACCACAACC           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1T21:52:00Z</dcterms:created>
  <dc:creator>Peng</dc:creator>
  <dc:description/>
  <dc:language>en-US</dc:language>
  <cp:lastModifiedBy>Peng</cp:lastModifiedBy>
  <dcterms:modified xsi:type="dcterms:W3CDTF">2018-01-11T21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